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138"/>
        <w:gridCol w:w="1054"/>
        <w:gridCol w:w="1054"/>
        <w:gridCol w:w="887"/>
        <w:gridCol w:w="1138"/>
        <w:gridCol w:w="1222"/>
        <w:gridCol w:w="971"/>
        <w:gridCol w:w="1222"/>
        <w:gridCol w:w="971"/>
        <w:gridCol w:w="1138"/>
        <w:gridCol w:w="1138"/>
        <w:gridCol w:w="635"/>
        <w:gridCol w:w="803"/>
      </w:tblGrid>
      <w:tr w14:paraId="664BE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F88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E356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igibility criteria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22E3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allocation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37D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cealed allocation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42A1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milar baseline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2A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cipant blinding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275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stigator blinding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A763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sessor blindinge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F02F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ness of follow-up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4D4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ntion to treat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7A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ween group comparisons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7052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int measures and variability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BCD3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Scor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DDE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quality</w:t>
            </w:r>
          </w:p>
        </w:tc>
      </w:tr>
      <w:tr w14:paraId="6EAAF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185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e et al. 2024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145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FBE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CD5D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EAA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61C9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C76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112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AF3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28A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79CF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10D2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7D3D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F9A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25A25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B4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i et al. 2024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0C6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2EE7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2D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E54B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A64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C035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0C25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806E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DA3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FCC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A5BC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8ABE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7A4F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3EFAF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2EE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mer et al. 2022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22CB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5D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72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1A7D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876A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A77F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B52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19F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C50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622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56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399C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79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28BEE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FF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e et al. 202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74C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4B3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38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2C7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79D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96E5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A59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CB3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C0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4A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2E0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192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1805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71672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36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m et al. 202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C3C2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768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1E1B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EAE9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124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C1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73D8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F47E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F193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71F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8C9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91F0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1CF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30C31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8AC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wierko et al. 2024a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74E7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D336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184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F8B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913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115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46E1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7B7E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7C5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0B3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53D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8A0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D126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5603D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029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wierko et al. 2023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67D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ACB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91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F609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F20F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5C66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0275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6FB6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CE4B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00A8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50AB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6DE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136A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10E76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60D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wierko et al. 2024b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D9D1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7DA8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94D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760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556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1BE4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F11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D7E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8C9C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0BAC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95BA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52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C4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6E40B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7A7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wierko et al. 2024c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007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0C41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CC2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0581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782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4B7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FF2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0EC5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23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E9F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CE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BE5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FB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5D41F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1D3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 et al. 2024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B24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498C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DD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14B9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680F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86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1F7B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A359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CC6D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A7C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75F1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926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0D7E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378AB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E55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laşır et al. 202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6ADE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90D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AC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248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179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BB9F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FD8D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518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9D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1E5A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932A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2D3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21E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5331A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CA5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ilés et al. 2025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976C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33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A43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AE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618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E59A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3815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36D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B7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C61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6C2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B95C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557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1A3CB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A2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lison et al. 2020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0E8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477B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E5E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4A0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9B9C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B386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374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248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B546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AA1E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FD7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00FD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D9B9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tr w14:paraId="5201C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75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tes et al.2023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A8C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740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669D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6579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C205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E1B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688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C63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B7BC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A23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F16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669A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3528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quality ( low risk of bias )</w:t>
            </w:r>
          </w:p>
        </w:tc>
      </w:tr>
      <w:bookmarkEnd w:id="0"/>
    </w:tbl>
    <w:p w14:paraId="5A34649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9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6:43:14Z</dcterms:created>
  <dc:creator>86178</dc:creator>
  <cp:lastModifiedBy>郭大侠</cp:lastModifiedBy>
  <dcterms:modified xsi:type="dcterms:W3CDTF">2025-09-08T06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c0N2E4MDEwMDJlNTk2NGIyNGQyOTE4ZmViMGI0YmQiLCJ1c2VySWQiOiIxMTI1ODE4NTY5In0=</vt:lpwstr>
  </property>
  <property fmtid="{D5CDD505-2E9C-101B-9397-08002B2CF9AE}" pid="4" name="ICV">
    <vt:lpwstr>73654F6F1DB04D0F9AB8DCDBAEB0B29E_12</vt:lpwstr>
  </property>
</Properties>
</file>